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3"/>
        <w:tblW w:w="9980" w:type="dxa"/>
        <w:jc w:val="center"/>
        <w:tblLook w:val="04A0" w:firstRow="1" w:lastRow="0" w:firstColumn="1" w:lastColumn="0" w:noHBand="0" w:noVBand="1"/>
      </w:tblPr>
      <w:tblGrid>
        <w:gridCol w:w="910"/>
        <w:gridCol w:w="1335"/>
        <w:gridCol w:w="1563"/>
        <w:gridCol w:w="1563"/>
        <w:gridCol w:w="1483"/>
        <w:gridCol w:w="1643"/>
        <w:gridCol w:w="1483"/>
      </w:tblGrid>
      <w:tr w:rsidR="00245029" w:rsidRPr="00C61DF6" w:rsidTr="00E01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both"/>
              <w:rPr>
                <w:sz w:val="16"/>
                <w:szCs w:val="16"/>
              </w:rPr>
            </w:pP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MPA (</w:t>
            </w:r>
            <w:proofErr w:type="spellStart"/>
            <w:r w:rsidRPr="00C61DF6">
              <w:rPr>
                <w:sz w:val="16"/>
                <w:szCs w:val="16"/>
              </w:rPr>
              <w:t>pg</w:t>
            </w:r>
            <w:proofErr w:type="spellEnd"/>
            <w:r w:rsidRPr="00C61DF6">
              <w:rPr>
                <w:sz w:val="16"/>
                <w:szCs w:val="16"/>
              </w:rPr>
              <w:t>/mL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Day 4 (</w:t>
            </w:r>
            <w:proofErr w:type="spellStart"/>
            <w:r w:rsidRPr="00C61DF6">
              <w:rPr>
                <w:sz w:val="16"/>
                <w:szCs w:val="16"/>
              </w:rPr>
              <w:t>pg</w:t>
            </w:r>
            <w:proofErr w:type="spellEnd"/>
            <w:r w:rsidRPr="00C61DF6">
              <w:rPr>
                <w:sz w:val="16"/>
                <w:szCs w:val="16"/>
              </w:rPr>
              <w:t>/mL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Day 6 (</w:t>
            </w:r>
            <w:proofErr w:type="spellStart"/>
            <w:r w:rsidRPr="00C61DF6">
              <w:rPr>
                <w:sz w:val="16"/>
                <w:szCs w:val="16"/>
              </w:rPr>
              <w:t>pg</w:t>
            </w:r>
            <w:proofErr w:type="spellEnd"/>
            <w:r w:rsidRPr="00C61DF6">
              <w:rPr>
                <w:sz w:val="16"/>
                <w:szCs w:val="16"/>
              </w:rPr>
              <w:t>/mL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Day 8 (</w:t>
            </w:r>
            <w:proofErr w:type="spellStart"/>
            <w:r w:rsidRPr="00C61DF6">
              <w:rPr>
                <w:sz w:val="16"/>
                <w:szCs w:val="16"/>
              </w:rPr>
              <w:t>pg</w:t>
            </w:r>
            <w:proofErr w:type="spellEnd"/>
            <w:r w:rsidRPr="00C61DF6">
              <w:rPr>
                <w:sz w:val="16"/>
                <w:szCs w:val="16"/>
              </w:rPr>
              <w:t>/mL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Day 10 (</w:t>
            </w:r>
            <w:proofErr w:type="spellStart"/>
            <w:r w:rsidRPr="00C61DF6">
              <w:rPr>
                <w:sz w:val="16"/>
                <w:szCs w:val="16"/>
              </w:rPr>
              <w:t>pg</w:t>
            </w:r>
            <w:proofErr w:type="spellEnd"/>
            <w:r w:rsidRPr="00C61DF6">
              <w:rPr>
                <w:sz w:val="16"/>
                <w:szCs w:val="16"/>
              </w:rPr>
              <w:t>/mL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Day 12 (</w:t>
            </w:r>
            <w:proofErr w:type="spellStart"/>
            <w:r w:rsidRPr="00C61DF6">
              <w:rPr>
                <w:sz w:val="16"/>
                <w:szCs w:val="16"/>
              </w:rPr>
              <w:t>pg</w:t>
            </w:r>
            <w:proofErr w:type="spellEnd"/>
            <w:r w:rsidRPr="00C61DF6">
              <w:rPr>
                <w:sz w:val="16"/>
                <w:szCs w:val="16"/>
              </w:rPr>
              <w:t>/mL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15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8.825 (3.489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96.336 (36.655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18.936 (22.966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90.755 (24.473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81.386 (47.04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2.26 (14.009)</w:t>
            </w:r>
          </w:p>
        </w:tc>
      </w:tr>
      <w:tr w:rsidR="00245029" w:rsidRPr="00C61DF6" w:rsidTr="00E01C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17A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242 (0.185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9.915 (2.939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80.811 (12.351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9.481 (2.765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0.151 (3.025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.633 (0.822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27P28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658 (0.421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4.571 (1.316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6.045 (4.042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2.289 (5.05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6.329 (5.771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.016 (0.623)</w:t>
            </w:r>
          </w:p>
        </w:tc>
      </w:tr>
      <w:tr w:rsidR="00245029" w:rsidRPr="00C61DF6" w:rsidTr="00E01C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33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3.544 (4.126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7.508 (3.059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5.522 (0.594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1.091 (3.077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9.911 (3.03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881 (0.717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9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873 (0.572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856 (.0878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4.096 (1.016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587 (0.863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.234 (2.156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 (0.521)</w:t>
            </w:r>
          </w:p>
        </w:tc>
      </w:tr>
      <w:tr w:rsidR="00245029" w:rsidRPr="00C61DF6" w:rsidTr="00E01C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P-10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8.959 (1.146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5.375 (4.145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845.045 (216.52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03.941 (33.999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19.646 (49.228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5.081 (1.767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MCP-1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.056 (0.4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8.631 (4.181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7.370 (2.771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9.829 (5.712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68.625 (42.208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53.521 (39.849)</w:t>
            </w:r>
          </w:p>
        </w:tc>
      </w:tr>
      <w:tr w:rsidR="00245029" w:rsidRPr="00C61DF6" w:rsidTr="00E01C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MIP-1</w:t>
            </w:r>
            <w:r w:rsidRPr="00C61DF6">
              <w:rPr>
                <w:rFonts w:ascii="Symbol" w:hAnsi="Symbol"/>
                <w:sz w:val="16"/>
                <w:szCs w:val="16"/>
              </w:rPr>
              <w:t>a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2.803 (1.441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69.677 (65.429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29.283 (54.306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47.607 (67.654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53.184 (103.611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4.035 (13.966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MIP-2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32.679 (21.303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188.208 (244.673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936 (24.36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997.099 (250.718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461.614 (250.464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530.557 (202.535)</w:t>
            </w:r>
          </w:p>
        </w:tc>
      </w:tr>
      <w:tr w:rsidR="00245029" w:rsidRPr="00C61DF6" w:rsidTr="00E01C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FN</w:t>
            </w:r>
            <w:r w:rsidRPr="00C61DF6">
              <w:rPr>
                <w:rFonts w:ascii="Symbol" w:hAnsi="Symbol"/>
                <w:sz w:val="16"/>
                <w:szCs w:val="16"/>
              </w:rPr>
              <w:t>g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049 (0.012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2 (0.134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04.177 (20.15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691 (0.599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6.806 (13.003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201 (0.114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10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733 (0.223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6.69 (8.08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64.891 (14.663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2.646 (9.159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0.386 (14.889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882 (0.258)</w:t>
            </w:r>
          </w:p>
        </w:tc>
      </w:tr>
      <w:tr w:rsidR="00245029" w:rsidRPr="00C61DF6" w:rsidTr="00E01C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12p70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339 (0.494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.596 (1.177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0.338 (4.65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7.966 (3.07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3.117 (4.122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753 (0.788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1</w:t>
            </w:r>
            <w:r w:rsidRPr="00C61DF6">
              <w:rPr>
                <w:rFonts w:ascii="Symbol" w:hAnsi="Symbol"/>
                <w:sz w:val="16"/>
                <w:szCs w:val="16"/>
              </w:rPr>
              <w:t>b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93.715 (55.892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85.274 (75.729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341.195 (174.339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163.974 (695.134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665.124 (1178.348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57.367 (63.492)</w:t>
            </w:r>
          </w:p>
        </w:tc>
      </w:tr>
      <w:tr w:rsidR="00245029" w:rsidRPr="00C61DF6" w:rsidTr="00E01C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2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038 (0.012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071 (0.017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766 (0.13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599 (0.219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57 (0.253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063 (0.03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4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169 (0.033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089 (0.025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495 (0.092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39 (0.131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249 (0.048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216 (0.076)</w:t>
            </w:r>
          </w:p>
        </w:tc>
      </w:tr>
      <w:tr w:rsidR="00245029" w:rsidRPr="00C61DF6" w:rsidTr="00E01C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5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389 (0.056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615 (0.219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867 (0.492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356 (0.527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.071 (0.373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0.14 (0.035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IL-6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.16 (0.388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42.375 (14.848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7741.421 (1358.467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714.485 (250.752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950.566 (1589.784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9.655 (5.112)</w:t>
            </w:r>
          </w:p>
        </w:tc>
      </w:tr>
      <w:tr w:rsidR="00245029" w:rsidRPr="00C61DF6" w:rsidTr="00E01C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CXCL1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62.722 (14.326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137.711 (86.099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846.746 (138.84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519.134 (188.805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882.652 (267.625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7.582 (12.072)</w:t>
            </w:r>
          </w:p>
        </w:tc>
      </w:tr>
      <w:tr w:rsidR="00245029" w:rsidRPr="00C61DF6" w:rsidTr="00E01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TNF</w:t>
            </w:r>
            <w:r w:rsidRPr="00C61DF6">
              <w:rPr>
                <w:rFonts w:ascii="Symbol" w:hAnsi="Symbol"/>
                <w:sz w:val="16"/>
                <w:szCs w:val="16"/>
              </w:rPr>
              <w:t>a</w:t>
            </w:r>
          </w:p>
        </w:tc>
        <w:tc>
          <w:tcPr>
            <w:tcW w:w="1335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8.714 (0.987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95.473 (82.585)</w:t>
            </w:r>
          </w:p>
        </w:tc>
        <w:tc>
          <w:tcPr>
            <w:tcW w:w="156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2882.011 (357.084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67.174 (148.467)</w:t>
            </w:r>
          </w:p>
        </w:tc>
        <w:tc>
          <w:tcPr>
            <w:tcW w:w="164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371.82 (127.41)</w:t>
            </w:r>
          </w:p>
        </w:tc>
        <w:tc>
          <w:tcPr>
            <w:tcW w:w="1483" w:type="dxa"/>
          </w:tcPr>
          <w:p w:rsidR="00245029" w:rsidRPr="00C61DF6" w:rsidRDefault="00245029" w:rsidP="00E01CEE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61DF6">
              <w:rPr>
                <w:sz w:val="16"/>
                <w:szCs w:val="16"/>
              </w:rPr>
              <w:t>49.419 (20.185)</w:t>
            </w:r>
          </w:p>
        </w:tc>
      </w:tr>
    </w:tbl>
    <w:p w:rsidR="00093106" w:rsidRDefault="00093106"/>
    <w:sectPr w:rsidR="00093106" w:rsidSect="00C10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29"/>
    <w:rsid w:val="00030854"/>
    <w:rsid w:val="000322A9"/>
    <w:rsid w:val="0003390A"/>
    <w:rsid w:val="00040F8E"/>
    <w:rsid w:val="00046F62"/>
    <w:rsid w:val="00065142"/>
    <w:rsid w:val="00066196"/>
    <w:rsid w:val="00080524"/>
    <w:rsid w:val="00080B54"/>
    <w:rsid w:val="00093106"/>
    <w:rsid w:val="000A4D91"/>
    <w:rsid w:val="000A50C0"/>
    <w:rsid w:val="000B47A6"/>
    <w:rsid w:val="000B7B17"/>
    <w:rsid w:val="000E2AE9"/>
    <w:rsid w:val="00122C51"/>
    <w:rsid w:val="001316B7"/>
    <w:rsid w:val="00166B3D"/>
    <w:rsid w:val="00180879"/>
    <w:rsid w:val="0019523A"/>
    <w:rsid w:val="001E0A2A"/>
    <w:rsid w:val="001E4653"/>
    <w:rsid w:val="002145F0"/>
    <w:rsid w:val="00220E81"/>
    <w:rsid w:val="00232BB9"/>
    <w:rsid w:val="00245029"/>
    <w:rsid w:val="00250E03"/>
    <w:rsid w:val="00251C82"/>
    <w:rsid w:val="00254AF3"/>
    <w:rsid w:val="002600C9"/>
    <w:rsid w:val="00276A19"/>
    <w:rsid w:val="00282C18"/>
    <w:rsid w:val="002B0ED1"/>
    <w:rsid w:val="002C1341"/>
    <w:rsid w:val="002D23D5"/>
    <w:rsid w:val="002D328F"/>
    <w:rsid w:val="00317F6E"/>
    <w:rsid w:val="00320BEF"/>
    <w:rsid w:val="00323B04"/>
    <w:rsid w:val="00333774"/>
    <w:rsid w:val="00344E9B"/>
    <w:rsid w:val="00350F37"/>
    <w:rsid w:val="00374FEC"/>
    <w:rsid w:val="00390778"/>
    <w:rsid w:val="003A1027"/>
    <w:rsid w:val="003A1371"/>
    <w:rsid w:val="003D203A"/>
    <w:rsid w:val="00423156"/>
    <w:rsid w:val="00464928"/>
    <w:rsid w:val="00465C92"/>
    <w:rsid w:val="0047081B"/>
    <w:rsid w:val="0048024F"/>
    <w:rsid w:val="00484784"/>
    <w:rsid w:val="00484797"/>
    <w:rsid w:val="004A2147"/>
    <w:rsid w:val="004C2158"/>
    <w:rsid w:val="004C63AE"/>
    <w:rsid w:val="004C69CF"/>
    <w:rsid w:val="004E550A"/>
    <w:rsid w:val="004F3B07"/>
    <w:rsid w:val="005244A2"/>
    <w:rsid w:val="00525340"/>
    <w:rsid w:val="00535269"/>
    <w:rsid w:val="00546EAB"/>
    <w:rsid w:val="00581C44"/>
    <w:rsid w:val="005952D8"/>
    <w:rsid w:val="00596601"/>
    <w:rsid w:val="005B74B7"/>
    <w:rsid w:val="005C2B7E"/>
    <w:rsid w:val="005D318D"/>
    <w:rsid w:val="005F23B6"/>
    <w:rsid w:val="0060272F"/>
    <w:rsid w:val="00620598"/>
    <w:rsid w:val="006576B1"/>
    <w:rsid w:val="00671322"/>
    <w:rsid w:val="006746F0"/>
    <w:rsid w:val="00681BBA"/>
    <w:rsid w:val="00686934"/>
    <w:rsid w:val="00686BF9"/>
    <w:rsid w:val="006C0535"/>
    <w:rsid w:val="006D3AEB"/>
    <w:rsid w:val="006E3C1A"/>
    <w:rsid w:val="006E3E61"/>
    <w:rsid w:val="007A5E69"/>
    <w:rsid w:val="007D3CE7"/>
    <w:rsid w:val="007D65BE"/>
    <w:rsid w:val="007E103F"/>
    <w:rsid w:val="007F759F"/>
    <w:rsid w:val="007F76F5"/>
    <w:rsid w:val="00812FB4"/>
    <w:rsid w:val="0083406F"/>
    <w:rsid w:val="00844E35"/>
    <w:rsid w:val="00850331"/>
    <w:rsid w:val="00850359"/>
    <w:rsid w:val="00885D28"/>
    <w:rsid w:val="008C110B"/>
    <w:rsid w:val="008C14D8"/>
    <w:rsid w:val="008E4A79"/>
    <w:rsid w:val="008F20F9"/>
    <w:rsid w:val="00901648"/>
    <w:rsid w:val="009306D5"/>
    <w:rsid w:val="009315AA"/>
    <w:rsid w:val="00955468"/>
    <w:rsid w:val="0098663A"/>
    <w:rsid w:val="00991603"/>
    <w:rsid w:val="009C78C7"/>
    <w:rsid w:val="009D4751"/>
    <w:rsid w:val="009D7D7D"/>
    <w:rsid w:val="009F2F37"/>
    <w:rsid w:val="00A044B4"/>
    <w:rsid w:val="00A33290"/>
    <w:rsid w:val="00A33DAD"/>
    <w:rsid w:val="00A344B4"/>
    <w:rsid w:val="00A4251A"/>
    <w:rsid w:val="00A50FFF"/>
    <w:rsid w:val="00A86E04"/>
    <w:rsid w:val="00AA28CA"/>
    <w:rsid w:val="00AB0BBF"/>
    <w:rsid w:val="00AB1789"/>
    <w:rsid w:val="00AB4E83"/>
    <w:rsid w:val="00AD48C6"/>
    <w:rsid w:val="00AF591D"/>
    <w:rsid w:val="00AF5981"/>
    <w:rsid w:val="00AF7813"/>
    <w:rsid w:val="00B27639"/>
    <w:rsid w:val="00B319AA"/>
    <w:rsid w:val="00B80F97"/>
    <w:rsid w:val="00B83F54"/>
    <w:rsid w:val="00BF405C"/>
    <w:rsid w:val="00C10310"/>
    <w:rsid w:val="00C1079A"/>
    <w:rsid w:val="00C23DEF"/>
    <w:rsid w:val="00C30E79"/>
    <w:rsid w:val="00C3552C"/>
    <w:rsid w:val="00C44A70"/>
    <w:rsid w:val="00C44CA7"/>
    <w:rsid w:val="00C61E00"/>
    <w:rsid w:val="00C7337D"/>
    <w:rsid w:val="00C733EE"/>
    <w:rsid w:val="00C8551D"/>
    <w:rsid w:val="00CD78D5"/>
    <w:rsid w:val="00CE0F50"/>
    <w:rsid w:val="00CE10C5"/>
    <w:rsid w:val="00D13951"/>
    <w:rsid w:val="00D2117B"/>
    <w:rsid w:val="00D330B2"/>
    <w:rsid w:val="00D43B81"/>
    <w:rsid w:val="00D66A23"/>
    <w:rsid w:val="00D74BC9"/>
    <w:rsid w:val="00DC4D35"/>
    <w:rsid w:val="00DC5CF3"/>
    <w:rsid w:val="00DC6E82"/>
    <w:rsid w:val="00DD70D1"/>
    <w:rsid w:val="00E165C2"/>
    <w:rsid w:val="00E205F0"/>
    <w:rsid w:val="00E23B6C"/>
    <w:rsid w:val="00E73D01"/>
    <w:rsid w:val="00E77FED"/>
    <w:rsid w:val="00EB7D5D"/>
    <w:rsid w:val="00EF503E"/>
    <w:rsid w:val="00F065A6"/>
    <w:rsid w:val="00F8396E"/>
    <w:rsid w:val="00F87428"/>
    <w:rsid w:val="00F944D7"/>
    <w:rsid w:val="00FA2554"/>
    <w:rsid w:val="00FA7C94"/>
    <w:rsid w:val="00FE15F1"/>
    <w:rsid w:val="00FE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7B50700-060F-FB45-9E82-BF9921051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0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0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0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0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0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0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0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0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0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0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0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0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0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0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0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0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5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0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5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0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5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0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50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0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0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029"/>
    <w:rPr>
      <w:b/>
      <w:bCs/>
      <w:smallCaps/>
      <w:color w:val="2F5496" w:themeColor="accent1" w:themeShade="BF"/>
      <w:spacing w:val="5"/>
    </w:rPr>
  </w:style>
  <w:style w:type="table" w:styleId="GridTable3">
    <w:name w:val="Grid Table 3"/>
    <w:basedOn w:val="TableNormal"/>
    <w:uiPriority w:val="48"/>
    <w:rsid w:val="0024502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ke, Steven</dc:creator>
  <cp:keywords/>
  <dc:description/>
  <cp:lastModifiedBy>Tuske, Steven</cp:lastModifiedBy>
  <cp:revision>1</cp:revision>
  <dcterms:created xsi:type="dcterms:W3CDTF">2025-05-21T17:10:00Z</dcterms:created>
  <dcterms:modified xsi:type="dcterms:W3CDTF">2025-05-21T17:11:00Z</dcterms:modified>
</cp:coreProperties>
</file>